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CCE" w:rsidRPr="00B57CCE" w:rsidRDefault="00B57CCE" w:rsidP="00B57CCE">
      <w:pPr>
        <w:pStyle w:val="CitaviBibliographyEntry"/>
        <w:rPr>
          <w:rFonts w:ascii="Times New Roman" w:hAnsi="Times New Roman" w:cs="Times New Roman"/>
          <w:lang w:val="en-US"/>
        </w:rPr>
      </w:pPr>
      <w:r w:rsidRPr="00B57CCE">
        <w:rPr>
          <w:rFonts w:ascii="Times New Roman" w:hAnsi="Times New Roman" w:cs="Times New Roman"/>
          <w:lang w:val="en-US"/>
        </w:rPr>
        <w:t xml:space="preserve">Table </w:t>
      </w:r>
      <w:proofErr w:type="spellStart"/>
      <w:r w:rsidR="004E4CA7">
        <w:rPr>
          <w:rFonts w:ascii="Times New Roman" w:hAnsi="Times New Roman" w:cs="Times New Roman"/>
          <w:lang w:val="en-US"/>
        </w:rPr>
        <w:t>S</w:t>
      </w:r>
      <w:r w:rsidRPr="00B57CCE">
        <w:rPr>
          <w:rFonts w:ascii="Times New Roman" w:hAnsi="Times New Roman" w:cs="Times New Roman"/>
          <w:lang w:val="en-US"/>
        </w:rPr>
        <w:t>1</w:t>
      </w:r>
      <w:proofErr w:type="spellEnd"/>
      <w:r w:rsidRPr="00B57CCE">
        <w:rPr>
          <w:rFonts w:ascii="Times New Roman" w:hAnsi="Times New Roman" w:cs="Times New Roman"/>
          <w:lang w:val="en-US"/>
        </w:rPr>
        <w:t xml:space="preserve"> – Analyzed genes per array</w:t>
      </w:r>
    </w:p>
    <w:tbl>
      <w:tblPr>
        <w:tblW w:w="935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346"/>
        <w:gridCol w:w="8010"/>
      </w:tblGrid>
      <w:tr w:rsidR="00B57CCE" w:rsidRPr="00967B48" w:rsidTr="00B57CCE">
        <w:trPr>
          <w:trHeight w:val="288"/>
        </w:trPr>
        <w:tc>
          <w:tcPr>
            <w:tcW w:w="9356" w:type="dxa"/>
            <w:gridSpan w:val="2"/>
            <w:shd w:val="clear" w:color="auto" w:fill="auto"/>
            <w:noWrap/>
            <w:vAlign w:val="bottom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Inflammatory Cytokines and Receptors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PARN-011Z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im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minoacyl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RNA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ynthetase complex-interacting multifunctional protein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p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ne morphogenetic protein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1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1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1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1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17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17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19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19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20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20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2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2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2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24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4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5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6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7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7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9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9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receptor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10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receptor 10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receptor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receptor 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receptor 4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receptor 5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receptor 6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r8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receptor 8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0lg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0 ligand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sf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ony stimulating factor 1 (macrophag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sf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ony stimulating factor 2 (granulocyte-macrophag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sf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ony stimulating factor 3 (granulocyt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3cl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3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C motif) ligand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3cr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3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C motif) receptor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ligand 1 (melanoma growth stimulating activity, alpha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0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ligand 10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ligand 1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ligand 12 (stromal cell-derived factor 1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ligand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ligand 5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9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ligand 9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r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receptor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r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receptor 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r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receptor 5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slg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as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ligand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perfamily, member 6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Ifng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feron gamm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0r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0 receptor, alph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6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7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7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7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7B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7f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7F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 alph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 bet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r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 receptor, type I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rn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 receptor antagonist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2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2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27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27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2r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2 receptor, bet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2rg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2 receptor, gamm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3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3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4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5r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5 receptor, alph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6r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6 receptor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6st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6 signal transducer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7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7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r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8 receptor, alpha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t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mphotoxin alpha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perfamily, member 1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t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mphotoxin beta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perfamily, member 3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f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crophage migration inhibitory factor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mpt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cotinamide phosphoribosyltransfer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sm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ncostatin M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f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elet factor 4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GD1561905_predicted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plement component 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reted phosphoprotein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necrosis factor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perfamily, member 2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rsf11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umor necrosis factor receptor superfamily, membe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b</w:t>
            </w:r>
            <w:proofErr w:type="spellEnd"/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sf10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necrosis factor (ligand) superfamily, member 10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sf1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necrosis factor (ligand) superfamily, member 1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sf1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necrosis factor (ligand) superfamily, member 1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sf13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umor necrosis factor (ligand) superfamily, membe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b</w:t>
            </w:r>
            <w:proofErr w:type="spellEnd"/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sf1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necrosis factor (ligand) superfamily, member 14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sf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necrosis factor (ligand) superfamily, member 4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Vegf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ascular endothelial growth factor A</w:t>
            </w:r>
          </w:p>
        </w:tc>
      </w:tr>
      <w:tr w:rsidR="00967B48" w:rsidRPr="00967B48" w:rsidTr="00B57CCE">
        <w:trPr>
          <w:trHeight w:val="288"/>
        </w:trPr>
        <w:tc>
          <w:tcPr>
            <w:tcW w:w="1346" w:type="dxa"/>
            <w:shd w:val="clear" w:color="000000" w:fill="FFFFFF"/>
          </w:tcPr>
          <w:p w:rsidR="00967B48" w:rsidRPr="00967B48" w:rsidRDefault="00967B48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8010" w:type="dxa"/>
            <w:shd w:val="clear" w:color="000000" w:fill="FFFFFF"/>
          </w:tcPr>
          <w:p w:rsidR="00967B48" w:rsidRPr="00B57CCE" w:rsidRDefault="00967B48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B57CCE" w:rsidRPr="00B57CCE" w:rsidTr="00B57CCE">
        <w:trPr>
          <w:trHeight w:val="288"/>
        </w:trPr>
        <w:tc>
          <w:tcPr>
            <w:tcW w:w="9356" w:type="dxa"/>
            <w:gridSpan w:val="2"/>
            <w:shd w:val="clear" w:color="auto" w:fill="auto"/>
            <w:noWrap/>
            <w:vAlign w:val="bottom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xidative Stress (PARN-065Z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bumin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s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yotrophic lateral sclerosis 2 (juvenile) homolog (human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ox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dehyde oxid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c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enomatous polyposis coli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oe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olipoprotein 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alase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C motif) ligand 5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s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pper chaperone for superoxide dismut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ts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hepsin B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b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tochrome b-245, alpha polypeptide</w:t>
            </w:r>
            <w:bookmarkStart w:id="0" w:name="_GoBack"/>
            <w:bookmarkEnd w:id="0"/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g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toglob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hcr2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-dehydrocholesterol reduct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nm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namin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ox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al oxid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ox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al oxidase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hd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H-domain containing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px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osinophil peroxidase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cc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repair cross-complementing rodent repair deficiency, complementation group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cc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repair cross-complementing rodent repair deficiency, complementation group 6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ncc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anconi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nemia, complementation group C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mo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lavin containing monooxygenase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th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ritin, heavy polypeptide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clc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utamate-cysteine ligase, catalytic subunit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clm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utamate cysteine ligase, modifier subunit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x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thione peroxid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x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thione peroxidase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x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thione peroxidase 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x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thione peroxidase 4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x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thione peroxidase 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x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thione peroxidase 6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x7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thione peroxidase 7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sr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thione reduct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stk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thione S-transferase kappa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st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thione S-transferase pi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ba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globin alpha, adult chain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mox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e oxygenase (decycling)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pa1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Heat shock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kD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rotein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A</w:t>
            </w:r>
            <w:proofErr w:type="spellEnd"/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dh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ocitrate dehydrogenase 1 (NADP+), solubl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ft17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raflagellar transport 172 homolog (Chlamydomonas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rt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eratin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LOC367198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Similar to Serine/threonine-protein kinase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TR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Ataxia telangiectasia and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d3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related protein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po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ctoperoxid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oglob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po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eloperoxid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cf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utrophil cytosolic factor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cf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utrophil cytosolic factor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g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uroglob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s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tric oxide synthase 2, inducibl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x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DPH oxidase 4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xa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DPH oxidase activator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xo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DPH oxidase organizer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qo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D(P)H dehydrogenase, quinone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dt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udix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nucleoside diphosphate linked moiety X)-type motif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k7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arkinson disease (autosomal recessive, early onset) 7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dx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redoxin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dx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redoxin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dx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redoxin 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dx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redoxin 4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dx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redoxin 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dx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redoxin 6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np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on protein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smb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teasome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some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cropain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 subunit, beta type 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gs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glandin-endoperoxide synth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gs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glandin-endoperoxide synthase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g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ombination activating gene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d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aroyl-Coenzyme A desatur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mp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enoprotein S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p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lenoprotein P, plasma,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pinb1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Serine (or cysteine) peptidase inhibitor, clade B, membe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b</w:t>
            </w:r>
            <w:proofErr w:type="spellEnd"/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38a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lute carrier family 38, member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38a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lute carrier family 38, member 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d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peroxide dismutase 1, solubl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d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peroxide dismutase 2, mitochondrial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d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peroxide dismutase 3, extracellular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qstm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questosom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rxn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lfiredoxin 1 homolog (S. cerevisia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po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yroid peroxid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xn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ioredoxin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xnip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ioredoxin interacting prote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xnrd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ioredoxin reduct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xnrd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ioredoxin reductase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cp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coupling protein 2 (mitochondrial, proton carrier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Ucp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ncoupling protein 3 (mitochondrial, proton carrier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m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iment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010" w:type="dxa"/>
            <w:shd w:val="clear" w:color="000000" w:fill="FFFFFF"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B57CCE" w:rsidRPr="00B57CCE" w:rsidTr="00B57CCE">
        <w:trPr>
          <w:trHeight w:val="288"/>
        </w:trPr>
        <w:tc>
          <w:tcPr>
            <w:tcW w:w="9356" w:type="dxa"/>
            <w:gridSpan w:val="2"/>
            <w:shd w:val="clear" w:color="auto" w:fill="auto"/>
            <w:noWrap/>
            <w:vAlign w:val="bottom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NA Repair (PARN-042Z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bh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kB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alkylation repair homolog 2 (E. coli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bh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kB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alkylation repair homolog 3 (E. coli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ex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EX nuclease (multifunctional DNA repair enzyme)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m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taxia telangiectasia mutated homolog (human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xn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axin 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lm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loom syndrome,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cQ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licase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lik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ca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east cancer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ca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east cancer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nh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clin H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k7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clin-dependent kinase 7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clre1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NA cross-link repai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A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SO2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omolog (S. cerevisia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clre1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NA cross-link repai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B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SO2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omolog (S. cerevisia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db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amage-specific DNA binding protein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db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amage specific DNA binding protein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mc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MC1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dosage suppressor of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ck1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omolog, meiosis-specific homologous recombination (yeast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cc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repair cross-complementing rodent repair deficiency, complementation group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cc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repair cross-complementing rodent repair deficiency, complementation group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cc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repair cross-complementing rodent repair deficiency, complementation group 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cc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repair cross-complementing rodent repair deficiency, complementation group 4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cc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repair cross-complementing rodent repair deficiency, complementation group 5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cc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repair cross-complementing rodent repair deficiency, complementation group 6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cc8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repair cross-complementing rodent repair deficiency, complementation group 8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o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onucle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n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lap structure-specific endonucle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 homolog 1, endonuclease (Drosophila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g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gase I, DNA, ATP-dependent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g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gase III, DNA, ATP-dependent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g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gase IV, DNA, ATP-dependent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C10036034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tS homolog 6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gmt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-6-methylguanine-DNA methyltransfer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lh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tL homolog 1 (E. coli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lh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tL homolog 3 (E. coli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pg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-methylpurine-DNA glycosylase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re11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RE11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meiotic recombination 11 homolog A (S. cerevisia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sh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tS homolog 2 (E. coli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sh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tS homolog 3 (E. coli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sh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tS homolog 5 (E. coli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Mus8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US81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ndonuclease homolog (S. cerevisia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tyh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tY homolog (E. coli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il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i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ndonuclease VIII-like 1 (E. coli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il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i like 2 (E. coli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hej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nhomologous end-joining factor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thl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th (endonuclease III)-like 1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.coli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gg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-oxoguanine DNA glycosyl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 (ADP-ribose) polymer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p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 (ADP-ribose) polymerase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p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oly (ADP-ribose) polymerase family, member 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ms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ostmeiotic segregation increased 1 (S. cerevisia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ms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MS2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postmeiotic segregation increased 2 (S. cerevisia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nkp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nucleotide kinase 3'-phosphat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merase (DNA directed), beta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d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olymerase (DNA-directed), delta 3, accessory subunit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l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merase (DNA directed), lambda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kdc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tein kinase, DNA activated, catalytic polypeptid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18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18 homolog (S. cerevisia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2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21 homolog (S. pomb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23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D23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omolog A (S. cerevisia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23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D23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omolog B (S. cerevisia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50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50 homolog (S. cerevisia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5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D51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omolog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cA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omolog, E. coli) (S. cerevisia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51c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d51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omolog c (S. cerevisia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51d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51-like 3 (S. cerevisia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5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52 homolog (S. cerevisia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54l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54 like (S. cerevisia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9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D9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homolog B (S. cerevisia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fc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plication factor C (activator 1)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a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plication protein A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a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plication protein A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k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20-like kinase (yeast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ug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ingle-strand-selective monofunctional uracil-DNA glycosyl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dg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ymine-DNA glycosyl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p3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poisomerase (DNA) III alph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p3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poisomerase (DNA) III bet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ex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ee prime repair exonucle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ex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ee prime repair exonuclease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g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acil-DNA glycosyl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ab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PA binding protein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pc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eroderma pigmentosum, complementation group C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rcc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-ray repair complementing defective repair in Chinese hamster cells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rcc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-ray repair complementing defective repair in Chinese hamster cells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Xrcc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-ray repair complementing defective repair in Chinese hamster cells 4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rcc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-ray repair complementing defective repair in Chinese hamster cells 5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rcc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-ray repair complementing defective repair in Chinese hamster cells 6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rcc6b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RCC6 binding protein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010" w:type="dxa"/>
            <w:shd w:val="clear" w:color="000000" w:fill="FFFFFF"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B57CCE" w:rsidRPr="00B57CCE" w:rsidTr="00B57CCE">
        <w:trPr>
          <w:trHeight w:val="288"/>
        </w:trPr>
        <w:tc>
          <w:tcPr>
            <w:tcW w:w="9356" w:type="dxa"/>
            <w:gridSpan w:val="2"/>
            <w:shd w:val="clear" w:color="auto" w:fill="auto"/>
            <w:noWrap/>
            <w:vAlign w:val="bottom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poptosis (PARN-012Z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l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-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bl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ncogene 1, receptor tyrosine kinase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ifm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optosis-inducing factor, mitochondrion-associated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kt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-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kt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murine thymoma viral oncogene homolog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xa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nexin A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af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optotic peptidase activating factor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i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optosis inhibitor 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ven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optosis, caspase activation inhibitor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d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CL2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associated agonist of cell death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g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-associated athanogen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k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-antagonist/killer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x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-associated X prote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10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-cell CLL/lymphoma 10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-cell CLL/lymphoma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a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-cell leukemia/lymphoma 2 related protein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1d</w:t>
            </w:r>
            <w:proofErr w:type="spellEnd"/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l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-lik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l1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-like 11 (apoptosis facilitator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l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-like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d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H3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nteracting domain death agonist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k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CL2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interacting killer (apoptosis-inducing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c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culoviral IAP repeat-containing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c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culoviral IAP repeat-containing 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c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culoviral IAP repeat-containing 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ip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/adenovirus E1B interacting protein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nip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/adenovirus E1B interacting protein 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k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-related ovarian killer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10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spase recruitment domain family, member 10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1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ase 1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1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ase 14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ase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ase 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spase 4, apoptosis-related cysteine peptid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ase 6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7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ase 7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8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ase 8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8ap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ase 8 associated protein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9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spase 9, apoptosis-related cysteine peptidase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Cd40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D40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molecule,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receptor superfamily member 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0lg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0 ligand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flar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SP8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nd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ADD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like apoptosis regulator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de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ell death-inducing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FFA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like effector a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de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ell death-inducing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FFA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like effector b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cs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tochrome c, somatic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d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fender against cell death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pk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ath associated protein kinase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ff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NA fragmentation factor, alpha subunit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ff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NA fragmentation factor, beta polypeptide (caspase-activated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Nase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lo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lo homolog (Drosophila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dd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as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RSF6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-associated via death doma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im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s apoptotic inhibitory molecule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s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as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receptor superfamily, member 6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slg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as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ligand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perfamily, member 6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dd45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rowth arrest and DNA-damage-inducible, alpha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rk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Harakiri,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CL2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nteracting protein (contains only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H3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domain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10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leukin 10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t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mphotoxin alpha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perfamily, member 1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tbr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mphotoxin beta receptor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R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perfamily, member 3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pk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togen activated protein kinase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pk8i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itogen-activated protein kinase 8 interacting protein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l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eloid cell leukemia sequence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ip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LR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family, apoptosis inhibitory protein 6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fkb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uclear factor of kappa light polypeptide gene enhancer in B-cells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l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ucleolar protein 3 (apoptosis repressor with CARD domain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merase (DNA directed), bet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dx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oxiredoxin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lr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actin receptor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ycard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YD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nd CARD domain containing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ipk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ceptor-interacting serine-threonine kinase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hk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hingosine kinase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necrosis factor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perfamily, member 2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rsf10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umor necrosis factor receptor superfamily, membe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b</w:t>
            </w:r>
            <w:proofErr w:type="spellEnd"/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rsf11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umor necrosis factor receptor superfamily, membe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b</w:t>
            </w:r>
            <w:proofErr w:type="spellEnd"/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rsf1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umor necrosis factor receptor superfamily, membe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a</w:t>
            </w:r>
            <w:proofErr w:type="spellEnd"/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rsf1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umor necrosis factor receptor superfamily, membe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b</w:t>
            </w:r>
            <w:proofErr w:type="spellEnd"/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sf10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necrosis factor (ligand) superfamily, member 10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sf1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necrosis factor ligand superfamily member 1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p5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mor protein p5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p53bp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mor protein p53 binding protein,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p6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mor protein p6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p7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mor protein p7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Tradd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RSF1A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associated via death doma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f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 receptor-associated factor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f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 receptor-associated factor 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iap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-linked inhibitor of apoptosis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8010" w:type="dxa"/>
            <w:shd w:val="clear" w:color="000000" w:fill="FFFFFF"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B57CCE" w:rsidRPr="00B57CCE" w:rsidTr="00B57CCE">
        <w:trPr>
          <w:trHeight w:val="288"/>
        </w:trPr>
        <w:tc>
          <w:tcPr>
            <w:tcW w:w="9356" w:type="dxa"/>
            <w:gridSpan w:val="2"/>
            <w:shd w:val="clear" w:color="auto" w:fill="auto"/>
            <w:noWrap/>
            <w:vAlign w:val="bottom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ung Cancer (PARN-134Z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r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vanced glycosylation end product-specific receptor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r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Anterior gradient homolog 2 (Xenopus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evis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kt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-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kt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murine thymoma viral oncogene homolog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xa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nexin A5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ba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myloid beta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4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 precursor protein-binding, family A, member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c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enomatous polyposis coli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qp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quaporin 4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x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-associated X prote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l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-cell CLL/lymphoma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raf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V-raf murine sarcoma viral oncogene homolog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1</w:t>
            </w:r>
            <w:proofErr w:type="spellEnd"/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dm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l adhesion molecul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bonic anhydrase 4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spase 3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nd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clin D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6 molecule (thrombospondin receptor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h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dherin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h1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dherin 1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kn1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yclin-dependent kinase inhibito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A</w:t>
            </w:r>
            <w:proofErr w:type="spellEnd"/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kn1c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clin-dependent kinase inhibitor 1C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kn2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yclin-dependent kinase inhibitor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A</w:t>
            </w:r>
            <w:proofErr w:type="spellEnd"/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kn2b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clin-dependent kinase inhibitor 2B (p15, inhibits CDK4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acam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rcinoembryonic antigen-related cell adhesion molecule 6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ic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loride intracellular channel 5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11a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lagen, type XI, alpha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p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ruloplasm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sf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ony stimulating factor 3 (granulocyte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tnnb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tenin (cadherin associated protein), beta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ligand 12 (stromal cell-derived factor 1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mokine (C-X-C motif) ligand 1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p1b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ytochrome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450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, family 1, subfamily b, polypeptid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lc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leted in liver cancer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lg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cs, large homolog 2 (Drosophila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sp6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ual specificity phosphatase 6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gfr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pidermal growth factor receptor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bb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-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rb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2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rythroblastic leukemia viral oncogene homolog 2,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ro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glioblastoma derived oncogene homolog (avian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bb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-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rb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2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erythroblastic leukemia viral oncogene homolog 3 (avian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Ercc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xcision repair cross-complementing rodent repair deficiency, complementation group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bp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atty acid binding protein 4, adipocyt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hit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gile histidine triad gen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pm6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ycoprotein m6a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em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Gremlin 1, cysteine knot superfamily, homolog (Xenopus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evis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gf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patocyte growth factor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f1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ypoxia-inducible factor 1, alpha subunit (basic helix-loop-helix transcription factor)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ras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arvey rat sarcoma virus oncogen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f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feron regulatory factor 4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it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-kit Hardy-Zuckerman 4 feline sarcoma viral oncogene homolog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ras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-Ki-ras2 Kirsten rat sarcoma viral oncogene homolog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rt14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eratin 14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rt5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eratin 5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ck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mphocyte-specific protein tyrosine kin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pk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togen activated protein kinase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t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t proto-oncogen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gmt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-6-methylguanine-DNA methyltransfer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ki67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rker of proliferation Ki-67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lh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utL homolog 1 (E. coli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p1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trix metallopeptidase 1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atrix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tallopeptidase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a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(interstitial collagenase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p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trix metallopeptidase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p9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trix metallopeptidase 9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thfr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thylenetetrahydrofolate reductase (NAD(P)H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f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urofibromin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fkb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uclear factor of kappa light polypeptide gene enhancer in B-cells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kx2-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K2 homeobox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pcml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pioid binding protein/cell adhesion molecule-like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dm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R domain containing 2, with 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Z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domain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tgs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glandin-endoperoxide synthase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ssf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s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ssociation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lGDS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AF-6) domain family member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ssf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s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association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alGDS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/AF-6) domain family member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b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tinoblastoma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r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reted frizzled-related protein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ftpc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rfactant protein C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stdc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lerostin domain containing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p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creted phosphoprotein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t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ignal transducer and activator of transcription 1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t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ignal transducer and activator of transcription 2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cf2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cription factor 2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rt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lomerase reverse transcriptase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gfb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ansforming growth factor, beta 1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bs2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mbospondin 2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Tnf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necrosis factor (</w:t>
            </w:r>
            <w:proofErr w:type="spellStart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NF</w:t>
            </w:r>
            <w:proofErr w:type="spellEnd"/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perfamily, member 2)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p2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poisomerase (DNA) II alph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p53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mor protein p53</w:t>
            </w:r>
          </w:p>
        </w:tc>
      </w:tr>
      <w:tr w:rsidR="00B57CCE" w:rsidRPr="00967B48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gfa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ascular endothelial growth factor A</w:t>
            </w:r>
          </w:p>
        </w:tc>
      </w:tr>
      <w:tr w:rsidR="00B57CCE" w:rsidRPr="00B57CCE" w:rsidTr="00B57CCE">
        <w:trPr>
          <w:trHeight w:val="288"/>
        </w:trPr>
        <w:tc>
          <w:tcPr>
            <w:tcW w:w="1346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f1</w:t>
            </w:r>
          </w:p>
        </w:tc>
        <w:tc>
          <w:tcPr>
            <w:tcW w:w="8010" w:type="dxa"/>
            <w:shd w:val="clear" w:color="000000" w:fill="FFFFFF"/>
            <w:hideMark/>
          </w:tcPr>
          <w:p w:rsidR="00B57CCE" w:rsidRPr="00B57CCE" w:rsidRDefault="00B57CCE" w:rsidP="00594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B57CC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nt inhibitory factor 1</w:t>
            </w:r>
          </w:p>
        </w:tc>
      </w:tr>
    </w:tbl>
    <w:p w:rsidR="00B62627" w:rsidRPr="00B57CCE" w:rsidRDefault="004E4CA7">
      <w:pPr>
        <w:rPr>
          <w:rFonts w:ascii="Times New Roman" w:hAnsi="Times New Roman" w:cs="Times New Roman"/>
        </w:rPr>
      </w:pPr>
    </w:p>
    <w:sectPr w:rsidR="00B62627" w:rsidRPr="00B57CCE" w:rsidSect="004E4CA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0AED" w:rsidRDefault="00967B48">
      <w:pPr>
        <w:spacing w:after="0" w:line="240" w:lineRule="auto"/>
      </w:pPr>
      <w:r>
        <w:separator/>
      </w:r>
    </w:p>
  </w:endnote>
  <w:endnote w:type="continuationSeparator" w:id="0">
    <w:p w:rsidR="00110AED" w:rsidRDefault="00967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13E" w:rsidRDefault="004E4CA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vanish/>
        <w:highlight w:val="yellow"/>
      </w:rPr>
      <w:id w:val="-1037497591"/>
      <w:docPartObj>
        <w:docPartGallery w:val="Page Numbers (Bottom of Page)"/>
        <w:docPartUnique/>
      </w:docPartObj>
    </w:sdtPr>
    <w:sdtContent>
      <w:p w:rsidR="0074313E" w:rsidRDefault="00110AED">
        <w:pPr>
          <w:pStyle w:val="Footer"/>
          <w:jc w:val="right"/>
        </w:pPr>
        <w:r>
          <w:fldChar w:fldCharType="begin"/>
        </w:r>
        <w:r w:rsidR="00B57CCE">
          <w:instrText>PAGE   \* MERGEFORMAT</w:instrText>
        </w:r>
        <w:r>
          <w:fldChar w:fldCharType="separate"/>
        </w:r>
        <w:r w:rsidR="004E4CA7">
          <w:rPr>
            <w:noProof/>
          </w:rPr>
          <w:t>11</w:t>
        </w:r>
        <w:r>
          <w:fldChar w:fldCharType="end"/>
        </w:r>
      </w:p>
    </w:sdtContent>
  </w:sdt>
  <w:p w:rsidR="0074313E" w:rsidRDefault="004E4CA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13E" w:rsidRDefault="004E4C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0AED" w:rsidRDefault="00967B48">
      <w:pPr>
        <w:spacing w:after="0" w:line="240" w:lineRule="auto"/>
      </w:pPr>
      <w:r>
        <w:separator/>
      </w:r>
    </w:p>
  </w:footnote>
  <w:footnote w:type="continuationSeparator" w:id="0">
    <w:p w:rsidR="00110AED" w:rsidRDefault="00967B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13E" w:rsidRDefault="004E4CA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13E" w:rsidRDefault="004E4CA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313E" w:rsidRDefault="004E4CA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57CCE"/>
    <w:rsid w:val="00094C09"/>
    <w:rsid w:val="00110AED"/>
    <w:rsid w:val="0017035F"/>
    <w:rsid w:val="004E4CA7"/>
    <w:rsid w:val="00727943"/>
    <w:rsid w:val="00967B48"/>
    <w:rsid w:val="00B57CCE"/>
    <w:rsid w:val="00DD0C16"/>
    <w:rsid w:val="00DD65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C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CCE"/>
  </w:style>
  <w:style w:type="paragraph" w:styleId="Footer">
    <w:name w:val="footer"/>
    <w:basedOn w:val="Normal"/>
    <w:link w:val="FooterChar"/>
    <w:uiPriority w:val="99"/>
    <w:unhideWhenUsed/>
    <w:rsid w:val="00B57C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CCE"/>
  </w:style>
  <w:style w:type="paragraph" w:customStyle="1" w:styleId="CitaviBibliographyEntry">
    <w:name w:val="Citavi Bibliography Entry"/>
    <w:basedOn w:val="Normal"/>
    <w:link w:val="CitaviBibliographyEntryZchn"/>
    <w:rsid w:val="00B57CCE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57CCE"/>
  </w:style>
  <w:style w:type="character" w:styleId="LineNumber">
    <w:name w:val="line number"/>
    <w:basedOn w:val="DefaultParagraphFont"/>
    <w:uiPriority w:val="99"/>
    <w:semiHidden/>
    <w:unhideWhenUsed/>
    <w:rsid w:val="00B57C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647</Words>
  <Characters>1509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17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otzer, Daniela</dc:creator>
  <cp:keywords/>
  <dc:description/>
  <cp:lastModifiedBy>0012761</cp:lastModifiedBy>
  <cp:revision>3</cp:revision>
  <dcterms:created xsi:type="dcterms:W3CDTF">2017-08-15T17:14:00Z</dcterms:created>
  <dcterms:modified xsi:type="dcterms:W3CDTF">2018-02-15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